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414" w:rsidRDefault="00B10414" w:rsidP="00B10414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6680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:rsidR="00B10414" w:rsidRDefault="00B10414" w:rsidP="00B10414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tem parameters and ite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ercorrelati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10414" w:rsidRDefault="00B10414" w:rsidP="00B10414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pPr w:leftFromText="180" w:rightFromText="180" w:horzAnchor="margin" w:tblpY="732"/>
        <w:tblW w:w="13798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66"/>
        <w:gridCol w:w="668"/>
        <w:gridCol w:w="393"/>
        <w:gridCol w:w="124"/>
        <w:gridCol w:w="517"/>
        <w:gridCol w:w="761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</w:tblGrid>
      <w:tr w:rsidR="00B10414" w:rsidRPr="00DC7CB5" w:rsidTr="008A6680">
        <w:trPr>
          <w:tblHeader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par.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</w:p>
        </w:tc>
        <w:tc>
          <w:tcPr>
            <w:tcW w:w="20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PM</w:t>
            </w:r>
          </w:p>
        </w:tc>
        <w:tc>
          <w:tcPr>
            <w:tcW w:w="20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NA</w:t>
            </w:r>
          </w:p>
        </w:tc>
        <w:tc>
          <w:tcPr>
            <w:tcW w:w="362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ST</w:t>
            </w:r>
          </w:p>
        </w:tc>
        <w:tc>
          <w:tcPr>
            <w:tcW w:w="310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PG</w:t>
            </w:r>
          </w:p>
        </w:tc>
      </w:tr>
      <w:tr w:rsidR="00B10414" w:rsidRPr="00DC7CB5" w:rsidTr="008A6680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E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1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2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2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2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1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1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2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2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1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1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1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1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1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23</w:t>
            </w:r>
          </w:p>
        </w:tc>
      </w:tr>
      <w:tr w:rsidR="00B10414" w:rsidRPr="00DC7CB5" w:rsidTr="008A668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1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85</w:t>
            </w:r>
          </w:p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</w:t>
            </w:r>
            <w:r w:rsidRPr="00DC7CB5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4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9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8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7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6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5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9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1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1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9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1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4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3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6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6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8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DC7CB5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</w:t>
            </w:r>
          </w:p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</w:t>
            </w:r>
            <w:r w:rsidRPr="00DC7CB5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3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2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DC7CB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</w:t>
            </w:r>
          </w:p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</w:t>
            </w:r>
            <w:r w:rsidRPr="00DC7CB5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3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0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DC7CB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</w:p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</w:t>
            </w:r>
            <w:r w:rsidRPr="00DC7CB5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.0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3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.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5</w:t>
            </w:r>
          </w:p>
        </w:tc>
      </w:tr>
      <w:tr w:rsidR="00B10414" w:rsidRPr="00DC7CB5" w:rsidTr="008A668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1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DC7CB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</w:t>
            </w:r>
            <w:r w:rsidRPr="00DC7CB5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4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4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9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4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1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9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7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1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DC7CB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</w:t>
            </w:r>
            <w:r w:rsidRPr="00DC7CB5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9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DC7CB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</w:p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</w:t>
            </w:r>
            <w:r w:rsidRPr="00DC7CB5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0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DC7CB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</w:t>
            </w:r>
            <w:r w:rsidRPr="00DC7CB5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3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3</w:t>
            </w:r>
          </w:p>
        </w:tc>
      </w:tr>
      <w:tr w:rsidR="00B10414" w:rsidRPr="00DC7CB5" w:rsidTr="008A668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3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</w:t>
            </w:r>
            <w:r w:rsidRPr="00DC7CB5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6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26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.02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.02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.04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4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6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4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.01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DC7CB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</w:t>
            </w:r>
            <w:r w:rsidRPr="00DC7CB5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3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DC7CB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2</w:t>
            </w:r>
          </w:p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</w:t>
            </w:r>
            <w:r w:rsidRPr="00DC7CB5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I1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.</w:t>
            </w:r>
            <w:r w:rsidRPr="00DC7CB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</w:t>
            </w:r>
            <w:r w:rsidRPr="00DC7CB5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DC7CB5" w:rsidRDefault="00B10414" w:rsidP="008A6680">
            <w:pPr>
              <w:widowControl w:val="0"/>
              <w:jc w:val="center"/>
              <w:rPr>
                <w:sz w:val="20"/>
                <w:szCs w:val="20"/>
              </w:rPr>
            </w:pPr>
            <w:r w:rsidRPr="00DC7CB5">
              <w:rPr>
                <w:sz w:val="20"/>
                <w:szCs w:val="20"/>
              </w:rPr>
              <w:t>.07</w:t>
            </w:r>
          </w:p>
        </w:tc>
      </w:tr>
      <w:tr w:rsidR="00B10414" w:rsidRPr="00DC7CB5" w:rsidTr="008A668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lastRenderedPageBreak/>
              <w:t>I0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23</w:t>
            </w:r>
          </w:p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04)</w:t>
            </w:r>
          </w:p>
        </w:tc>
        <w:tc>
          <w:tcPr>
            <w:tcW w:w="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22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65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2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25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2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8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5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3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6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2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4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2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I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31</w:t>
            </w:r>
          </w:p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04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2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1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I0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8</w:t>
            </w:r>
          </w:p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04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2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2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2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I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58</w:t>
            </w:r>
          </w:p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04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0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I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12</w:t>
            </w:r>
          </w:p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04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6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I2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38</w:t>
            </w:r>
          </w:p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05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24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I2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4</w:t>
            </w:r>
          </w:p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04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8</w:t>
            </w:r>
          </w:p>
        </w:tc>
      </w:tr>
      <w:tr w:rsidR="00B10414" w:rsidRPr="00DC7CB5" w:rsidTr="008A668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I11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92</w:t>
            </w:r>
          </w:p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05)</w:t>
            </w:r>
          </w:p>
        </w:tc>
        <w:tc>
          <w:tcPr>
            <w:tcW w:w="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9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23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2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-.07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20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I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13</w:t>
            </w:r>
          </w:p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04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0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I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90</w:t>
            </w:r>
          </w:p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05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21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I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31</w:t>
            </w:r>
          </w:p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04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3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I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08</w:t>
            </w:r>
          </w:p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04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.12</w:t>
            </w:r>
          </w:p>
        </w:tc>
      </w:tr>
      <w:tr w:rsidR="00B10414" w:rsidRPr="00DC7CB5" w:rsidTr="008A668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  <w:r w:rsidRPr="00966481">
              <w:rPr>
                <w:sz w:val="21"/>
                <w:szCs w:val="21"/>
              </w:rPr>
              <w:t>I2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Default="00B10414" w:rsidP="008A6680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41</w:t>
            </w:r>
          </w:p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04)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414" w:rsidRPr="00966481" w:rsidRDefault="00B10414" w:rsidP="008A6680">
            <w:pPr>
              <w:widowControl w:val="0"/>
              <w:jc w:val="center"/>
              <w:rPr>
                <w:sz w:val="21"/>
                <w:szCs w:val="21"/>
              </w:rPr>
            </w:pPr>
          </w:p>
        </w:tc>
      </w:tr>
    </w:tbl>
    <w:p w:rsidR="00B10414" w:rsidRDefault="00B10414" w:rsidP="00B10414">
      <w:pPr>
        <w:widowControl w:val="0"/>
        <w:rPr>
          <w:sz w:val="21"/>
          <w:szCs w:val="21"/>
        </w:rPr>
      </w:pPr>
    </w:p>
    <w:p w:rsidR="00B10414" w:rsidRPr="00BB46FC" w:rsidRDefault="00B10414" w:rsidP="00B1041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00A0" w:rsidRDefault="00B10414"/>
    <w:sectPr w:rsidR="007900A0" w:rsidSect="00B1041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414"/>
    <w:rsid w:val="005979D8"/>
    <w:rsid w:val="00623B59"/>
    <w:rsid w:val="00B10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632886-28E8-4139-954F-FE8BB9360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414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414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Accepte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8E2C4BC1-267E-45AE-BF55-617141C3A231}"/>
</file>

<file path=customXml/itemProps2.xml><?xml version="1.0" encoding="utf-8"?>
<ds:datastoreItem xmlns:ds="http://schemas.openxmlformats.org/officeDocument/2006/customXml" ds:itemID="{912DD4F5-3A32-404B-ACF4-75E7E0EFC250}"/>
</file>

<file path=customXml/itemProps3.xml><?xml version="1.0" encoding="utf-8"?>
<ds:datastoreItem xmlns:ds="http://schemas.openxmlformats.org/officeDocument/2006/customXml" ds:itemID="{FA6076AE-D1D9-44C7-82D0-8BEFD5278FF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2</Words>
  <Characters>1782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18T09:29:00Z</dcterms:created>
  <dcterms:modified xsi:type="dcterms:W3CDTF">2017-01-18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